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4058" w:rsidRDefault="00330425" w:rsidP="00D41392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>
        <w:rPr>
          <w:rFonts w:ascii="Noto Sans" w:eastAsia="Noto Sans" w:hAnsi="Noto Sans" w:cs="Noto Sans"/>
          <w:b/>
          <w:color w:val="434343"/>
        </w:rPr>
        <w:t xml:space="preserve">Mouse </w:t>
      </w:r>
      <w:proofErr w:type="spellStart"/>
      <w:r>
        <w:rPr>
          <w:rFonts w:ascii="Noto Sans" w:eastAsia="Noto Sans" w:hAnsi="Noto Sans" w:cs="Noto Sans" w:hint="eastAsia"/>
          <w:b/>
          <w:color w:val="434343"/>
        </w:rPr>
        <w:t>geno</w:t>
      </w:r>
      <w:proofErr w:type="spellEnd"/>
      <w:r>
        <w:rPr>
          <w:rFonts w:ascii="Noto Sans" w:eastAsia="Noto Sans" w:hAnsi="Noto Sans" w:cs="Noto Sans"/>
          <w:b/>
          <w:color w:val="434343"/>
          <w:lang w:val="en-US"/>
        </w:rPr>
        <w:t>types</w:t>
      </w:r>
    </w:p>
    <w:p w:rsidR="00095F1B" w:rsidRDefault="00095F1B" w:rsidP="00D41392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</w:p>
    <w:p w:rsidR="00095F1B" w:rsidRPr="00330425" w:rsidRDefault="00095F1B" w:rsidP="00D41392">
      <w:pPr>
        <w:tabs>
          <w:tab w:val="left" w:pos="2813"/>
        </w:tabs>
        <w:rPr>
          <w:lang w:val="en-US"/>
        </w:rPr>
      </w:pPr>
      <w:bookmarkStart w:id="0" w:name="OLE_LINK173"/>
      <w:bookmarkStart w:id="1" w:name="OLE_LINK174"/>
      <w:bookmarkStart w:id="2" w:name="OLE_LINK175"/>
      <w:r>
        <w:rPr>
          <w:rFonts w:ascii="Noto Sans" w:eastAsia="Noto Sans" w:hAnsi="Noto Sans" w:cs="Noto Sans"/>
          <w:b/>
          <w:color w:val="434343"/>
          <w:lang w:val="en-US"/>
        </w:rPr>
        <w:t>F</w:t>
      </w:r>
      <w:r>
        <w:rPr>
          <w:rFonts w:ascii="Noto Sans" w:eastAsia="Noto Sans" w:hAnsi="Noto Sans" w:cs="Noto Sans" w:hint="eastAsia"/>
          <w:b/>
          <w:color w:val="434343"/>
          <w:lang w:val="en-US"/>
        </w:rPr>
        <w:t>igure</w:t>
      </w:r>
      <w:r>
        <w:rPr>
          <w:rFonts w:ascii="Noto Sans" w:eastAsia="Noto Sans" w:hAnsi="Noto Sans" w:cs="Noto Sans"/>
          <w:b/>
          <w:color w:val="434343"/>
          <w:lang w:val="en-US"/>
        </w:rPr>
        <w:t xml:space="preserve"> 1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182443" w:rsidTr="00330425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:rsidR="00182443" w:rsidRDefault="00330425" w:rsidP="0033042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Default="00302022" w:rsidP="0033042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Pr="00330425" w:rsidRDefault="00330425" w:rsidP="00330425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095F1B" w:rsidTr="00095F1B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95F1B" w:rsidRDefault="00095F1B" w:rsidP="00345CD8">
            <w:pPr>
              <w:pStyle w:val="NormalWeb"/>
              <w:spacing w:before="0" w:beforeAutospacing="0" w:after="0" w:afterAutospacing="0"/>
              <w:ind w:right="120"/>
            </w:pPr>
            <w:r w:rsidRPr="00095F1B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95F1B" w:rsidRPr="00CF5F55" w:rsidRDefault="00CD26DF" w:rsidP="0028279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</w:t>
            </w:r>
            <w:r w:rsidR="00282795">
              <w:rPr>
                <w:rFonts w:ascii="Arial" w:hAnsi="Arial" w:cs="Arial"/>
                <w:sz w:val="22"/>
                <w:szCs w:val="22"/>
                <w:lang w:val="en-US"/>
              </w:rPr>
              <w:t xml:space="preserve">he </w:t>
            </w:r>
            <w:r w:rsidR="00282795">
              <w:rPr>
                <w:rFonts w:ascii="Arial" w:hAnsi="Arial" w:cs="Arial"/>
                <w:sz w:val="22"/>
                <w:szCs w:val="22"/>
              </w:rPr>
              <w:t>left par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95F1B" w:rsidRPr="00282795" w:rsidRDefault="00282795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28279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 w:rsidRPr="0028279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</w:t>
            </w:r>
          </w:p>
        </w:tc>
      </w:tr>
      <w:tr w:rsidR="00095F1B" w:rsidTr="00095F1B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95F1B" w:rsidRDefault="00095F1B" w:rsidP="00095F1B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95F1B" w:rsidRDefault="00CD26DF" w:rsidP="0028279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</w:t>
            </w:r>
            <w:r w:rsidR="00282795">
              <w:rPr>
                <w:rFonts w:ascii="Arial" w:hAnsi="Arial" w:cs="Arial"/>
                <w:sz w:val="22"/>
                <w:szCs w:val="22"/>
                <w:lang w:val="en-US"/>
              </w:rPr>
              <w:t xml:space="preserve">he </w:t>
            </w:r>
            <w:r w:rsidR="00282795">
              <w:rPr>
                <w:rFonts w:ascii="Arial" w:hAnsi="Arial" w:cs="Arial"/>
                <w:sz w:val="22"/>
                <w:szCs w:val="22"/>
              </w:rPr>
              <w:t>right par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95F1B" w:rsidRPr="00CD26DF" w:rsidRDefault="00CD26DF" w:rsidP="001D3E13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r w:rsidRPr="0028279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 w:rsidRPr="0028279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SR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;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zh-CN"/>
              </w:rPr>
              <w:t>T</w:t>
            </w:r>
          </w:p>
        </w:tc>
      </w:tr>
      <w:tr w:rsidR="00182443" w:rsidTr="00095F1B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182443" w:rsidRPr="00CD26DF" w:rsidRDefault="00CD26DF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Pr="00CD26DF" w:rsidRDefault="00CD26DF" w:rsidP="00CD26D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Pr="00CD26DF" w:rsidRDefault="00CD26DF" w:rsidP="00CD26DF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RSR-C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;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GFP</w:t>
            </w:r>
          </w:p>
        </w:tc>
      </w:tr>
      <w:tr w:rsidR="00182443" w:rsidTr="00095F1B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182443" w:rsidRPr="00CD26DF" w:rsidRDefault="00CD26DF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Pr="00CD26DF" w:rsidRDefault="00CD26DF" w:rsidP="00CD26D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Pr="00CD26DF" w:rsidRDefault="00CD26DF" w:rsidP="00CD26DF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R-reverseC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;R</w:t>
            </w:r>
            <w:r w:rsidR="0097760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</w:t>
            </w:r>
          </w:p>
        </w:tc>
      </w:tr>
      <w:bookmarkEnd w:id="1"/>
      <w:bookmarkEnd w:id="2"/>
    </w:tbl>
    <w:p w:rsidR="00182443" w:rsidRDefault="00182443" w:rsidP="00D41392">
      <w:pPr>
        <w:tabs>
          <w:tab w:val="left" w:pos="2813"/>
        </w:tabs>
        <w:rPr>
          <w:lang w:val="en-US"/>
        </w:rPr>
      </w:pPr>
    </w:p>
    <w:p w:rsidR="00056CFE" w:rsidRPr="00330425" w:rsidRDefault="00056CFE" w:rsidP="00056CFE">
      <w:pPr>
        <w:tabs>
          <w:tab w:val="left" w:pos="2813"/>
        </w:tabs>
        <w:rPr>
          <w:lang w:val="en-US"/>
        </w:rPr>
      </w:pPr>
      <w:bookmarkStart w:id="3" w:name="OLE_LINK178"/>
      <w:r>
        <w:rPr>
          <w:rFonts w:ascii="Noto Sans" w:eastAsia="Noto Sans" w:hAnsi="Noto Sans" w:cs="Noto Sans"/>
          <w:b/>
          <w:color w:val="434343"/>
          <w:lang w:val="en-US"/>
        </w:rPr>
        <w:t>F</w:t>
      </w:r>
      <w:r>
        <w:rPr>
          <w:rFonts w:ascii="Noto Sans" w:eastAsia="Noto Sans" w:hAnsi="Noto Sans" w:cs="Noto Sans" w:hint="eastAsia"/>
          <w:b/>
          <w:color w:val="434343"/>
          <w:lang w:val="en-US"/>
        </w:rPr>
        <w:t>igure</w:t>
      </w:r>
      <w:r>
        <w:rPr>
          <w:rFonts w:ascii="Noto Sans" w:eastAsia="Noto Sans" w:hAnsi="Noto Sans" w:cs="Noto Sans"/>
          <w:b/>
          <w:color w:val="434343"/>
          <w:lang w:val="en-US"/>
        </w:rPr>
        <w:t xml:space="preserve"> 2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056CFE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3"/>
          <w:p w:rsidR="00056CFE" w:rsidRDefault="00056CFE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56CFE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56CFE" w:rsidRPr="00330425" w:rsidRDefault="00056CFE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0A6744" w:rsidTr="00B4472E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A6744" w:rsidRPr="000A6744" w:rsidRDefault="000A6744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6744" w:rsidRPr="00CD26DF" w:rsidRDefault="000A6744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6744" w:rsidRPr="00CD26DF" w:rsidRDefault="000A6744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1-tdT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A6744" w:rsidTr="00B4472E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A6744" w:rsidRPr="00CD26DF" w:rsidRDefault="000A6744" w:rsidP="000A67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6744" w:rsidRPr="00CD26DF" w:rsidRDefault="000A6744" w:rsidP="000A67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6744" w:rsidRPr="00CD26DF" w:rsidRDefault="000A6744" w:rsidP="000A6744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7-GFP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A6744" w:rsidTr="00B4472E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A6744" w:rsidTr="00362476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A6744" w:rsidRDefault="000A6744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Pr="00CD26DF" w:rsidRDefault="000A6744" w:rsidP="000A6744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R;Cdh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-roxCre4-tdT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A6744" w:rsidTr="00362476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Pr="00CD26DF" w:rsidRDefault="000A6744" w:rsidP="000A6744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R;Cdh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-roxCre10-GFP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A6744" w:rsidTr="00362476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744" w:rsidRDefault="000A6744" w:rsidP="000A6744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</w:tbl>
    <w:p w:rsidR="00056CFE" w:rsidRDefault="00056CFE" w:rsidP="00D41392">
      <w:pPr>
        <w:tabs>
          <w:tab w:val="left" w:pos="2813"/>
        </w:tabs>
        <w:rPr>
          <w:lang w:val="en-US"/>
        </w:rPr>
      </w:pPr>
    </w:p>
    <w:p w:rsidR="000A6744" w:rsidRPr="00330425" w:rsidRDefault="000108FD" w:rsidP="000A6744">
      <w:pPr>
        <w:tabs>
          <w:tab w:val="left" w:pos="2813"/>
        </w:tabs>
        <w:rPr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1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Default="00602CC3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Pr="00330425" w:rsidRDefault="00602CC3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602CC3" w:rsidRPr="00602CC3" w:rsidRDefault="00602CC3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Pr="00CD26DF" w:rsidRDefault="00602CC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Pr="00CD26DF" w:rsidRDefault="00602CC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bookmarkStart w:id="4" w:name="OLE_LINK179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1-</w:t>
            </w:r>
            <w:proofErr w:type="gramStart"/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R</w:t>
            </w:r>
            <w:r w:rsidR="007E40BD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GFP</w:t>
            </w:r>
            <w:bookmarkEnd w:id="4"/>
          </w:p>
        </w:tc>
      </w:tr>
      <w:tr w:rsidR="00602CC3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602CC3" w:rsidRPr="00CD26DF" w:rsidRDefault="00602CC3" w:rsidP="00345C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Pr="00CD26DF" w:rsidRDefault="00602CC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02CC3" w:rsidRPr="00CD26DF" w:rsidRDefault="00602CC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4-</w:t>
            </w:r>
            <w:proofErr w:type="gramStart"/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GFP</w:t>
            </w:r>
          </w:p>
        </w:tc>
      </w:tr>
    </w:tbl>
    <w:p w:rsidR="000A6744" w:rsidRDefault="000A6744" w:rsidP="00D41392">
      <w:pPr>
        <w:tabs>
          <w:tab w:val="left" w:pos="2813"/>
        </w:tabs>
        <w:rPr>
          <w:lang w:val="en-US"/>
        </w:rPr>
      </w:pPr>
    </w:p>
    <w:p w:rsidR="00345CD8" w:rsidRPr="00330425" w:rsidRDefault="00345CD8" w:rsidP="00345CD8">
      <w:pPr>
        <w:tabs>
          <w:tab w:val="left" w:pos="2813"/>
        </w:tabs>
        <w:rPr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345CD8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Default="00345CD8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Pr="00330425" w:rsidRDefault="00345CD8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345CD8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45CD8" w:rsidRPr="00602CC3" w:rsidRDefault="00345CD8" w:rsidP="00B319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Pr="00CD26DF" w:rsidRDefault="00345CD8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Pr="00CD26DF" w:rsidRDefault="00345CD8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proofErr w:type="gramStart"/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7E40BD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dT</w:t>
            </w:r>
          </w:p>
        </w:tc>
      </w:tr>
      <w:tr w:rsidR="00345CD8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45CD8" w:rsidRPr="00CD26DF" w:rsidRDefault="00345CD8" w:rsidP="00B319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Pr="00CD26DF" w:rsidRDefault="00345CD8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Tam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 xml:space="preserve"> cont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o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5CD8" w:rsidRPr="002D3717" w:rsidRDefault="00345CD8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10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proofErr w:type="gramStart"/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 w:rsidR="002D371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dT</w:t>
            </w:r>
          </w:p>
        </w:tc>
      </w:tr>
    </w:tbl>
    <w:p w:rsidR="002D3717" w:rsidRDefault="002D3717" w:rsidP="002D3717">
      <w:pPr>
        <w:tabs>
          <w:tab w:val="left" w:pos="2813"/>
        </w:tabs>
        <w:rPr>
          <w:lang w:val="en-US"/>
        </w:rPr>
      </w:pPr>
    </w:p>
    <w:p w:rsidR="002D3717" w:rsidRPr="00330425" w:rsidRDefault="002D3717" w:rsidP="002D3717">
      <w:pPr>
        <w:tabs>
          <w:tab w:val="left" w:pos="2813"/>
        </w:tabs>
        <w:rPr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3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2D3717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Default="002D3717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Pr="00330425" w:rsidRDefault="002D3717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2D3717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D3717" w:rsidRPr="00602CC3" w:rsidRDefault="002D371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Default="002D371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(no Tam);</w:t>
            </w:r>
          </w:p>
          <w:p w:rsidR="002D3717" w:rsidRPr="00CD26DF" w:rsidRDefault="002D371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(Tam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Pr="00CD26DF" w:rsidRDefault="002D3717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1-tdT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GFP</w:t>
            </w:r>
          </w:p>
        </w:tc>
      </w:tr>
      <w:tr w:rsidR="002D3717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D3717" w:rsidRPr="00CD26DF" w:rsidRDefault="002D3717" w:rsidP="002D371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Default="002D3717" w:rsidP="002D371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(no Tam);</w:t>
            </w:r>
          </w:p>
          <w:p w:rsidR="002D3717" w:rsidRPr="00CD26DF" w:rsidRDefault="002D3717" w:rsidP="002D371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(Tam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717" w:rsidRPr="00C47037" w:rsidRDefault="002D3717" w:rsidP="002D3717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C4703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="00C4703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 w:rsidR="00C47037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dT</w:t>
            </w:r>
          </w:p>
        </w:tc>
      </w:tr>
      <w:tr w:rsidR="00C47037" w:rsidRPr="00602CC3" w:rsidTr="00E56FEE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47037" w:rsidRPr="00602CC3" w:rsidRDefault="00C47037" w:rsidP="00C470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  <w:r w:rsidR="00852E7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852E7A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and</w:t>
            </w:r>
            <w:r w:rsidR="00852E7A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 xml:space="preserve"> 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7037" w:rsidRPr="00CD26DF" w:rsidRDefault="00C47037" w:rsidP="00C470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 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pan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e</w:t>
            </w:r>
            <w:r w:rsidR="006800B7">
              <w:rPr>
                <w:rFonts w:ascii="Arial" w:hAnsi="Arial" w:cs="Arial"/>
                <w:sz w:val="22"/>
                <w:szCs w:val="22"/>
                <w:lang w:val="en-US" w:eastAsia="zh-CN"/>
              </w:rPr>
              <w:t>l (pink panel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7037" w:rsidRPr="00CD26DF" w:rsidRDefault="00C47037" w:rsidP="00C47037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1-tdT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GFP</w:t>
            </w:r>
          </w:p>
        </w:tc>
      </w:tr>
      <w:tr w:rsidR="00C47037" w:rsidRPr="00602CC3" w:rsidTr="00E56FEE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47037" w:rsidRPr="00CD26DF" w:rsidRDefault="00C47037" w:rsidP="00C470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7037" w:rsidRPr="00CD26DF" w:rsidRDefault="006800B7" w:rsidP="00C470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Right 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pan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el (green panel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7037" w:rsidRPr="00C47037" w:rsidRDefault="00C47037" w:rsidP="00C47037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7-GFP;R</w:t>
            </w:r>
            <w:r w:rsidR="007E40BD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</w:t>
            </w:r>
          </w:p>
        </w:tc>
      </w:tr>
    </w:tbl>
    <w:p w:rsidR="00602CC3" w:rsidRDefault="00602CC3" w:rsidP="00D41392">
      <w:pPr>
        <w:tabs>
          <w:tab w:val="left" w:pos="2813"/>
        </w:tabs>
        <w:rPr>
          <w:lang w:val="en-US"/>
        </w:rPr>
      </w:pPr>
    </w:p>
    <w:p w:rsidR="008E2521" w:rsidRPr="00330425" w:rsidRDefault="008E2521" w:rsidP="008E2521">
      <w:pPr>
        <w:tabs>
          <w:tab w:val="left" w:pos="2813"/>
        </w:tabs>
        <w:rPr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4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8E2521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521" w:rsidRDefault="008E2521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521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521" w:rsidRPr="00330425" w:rsidRDefault="008E2521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354203" w:rsidTr="00394A11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54203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:rsidR="00354203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:rsidR="00354203" w:rsidRPr="00602CC3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4203" w:rsidRPr="00CD26DF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5" w:name="OLE_LINK180"/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  <w:bookmarkEnd w:id="5"/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4203" w:rsidRPr="00CD26DF" w:rsidRDefault="0035420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1-tdT;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354203" w:rsidRPr="00602CC3" w:rsidTr="00394A11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54203" w:rsidRPr="00CD26DF" w:rsidRDefault="00354203" w:rsidP="00C8271C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4203" w:rsidRPr="00CD26DF" w:rsidRDefault="00354203" w:rsidP="0035420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—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iddle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4203" w:rsidRPr="00C47037" w:rsidRDefault="0035420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</w:t>
            </w:r>
            <w:proofErr w:type="gramEnd"/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4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="0056461E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354203" w:rsidRPr="00602CC3" w:rsidTr="00394A11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54203" w:rsidRPr="00602CC3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203" w:rsidRPr="00CD26DF" w:rsidRDefault="0066049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</w:t>
            </w:r>
            <w:r w:rsidR="00354203"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i</w:t>
            </w:r>
            <w:r w:rsidR="00354203">
              <w:rPr>
                <w:rFonts w:ascii="Arial" w:hAnsi="Arial" w:cs="Arial"/>
                <w:sz w:val="22"/>
                <w:szCs w:val="22"/>
                <w:lang w:val="en-US" w:eastAsia="zh-CN"/>
              </w:rPr>
              <w:t>ght</w:t>
            </w:r>
            <w:r w:rsidR="00354203"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—</w:t>
            </w:r>
            <w:r w:rsidR="00354203"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m</w:t>
            </w:r>
            <w:r w:rsidR="00354203">
              <w:rPr>
                <w:rFonts w:ascii="Arial" w:hAnsi="Arial" w:cs="Arial"/>
                <w:sz w:val="22"/>
                <w:szCs w:val="22"/>
                <w:lang w:val="en-US" w:eastAsia="zh-CN"/>
              </w:rPr>
              <w:t>iddle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203" w:rsidRPr="00CD26DF" w:rsidRDefault="0035420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</w:t>
            </w:r>
            <w:bookmarkStart w:id="6" w:name="OLE_LINK181"/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  <w:bookmarkEnd w:id="6"/>
          </w:p>
        </w:tc>
      </w:tr>
      <w:tr w:rsidR="00354203" w:rsidRPr="00602CC3" w:rsidTr="00C8271C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54203" w:rsidRPr="00CD26DF" w:rsidRDefault="0035420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203" w:rsidRPr="00CD26DF" w:rsidRDefault="0066049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</w:t>
            </w:r>
            <w:r w:rsidR="0056461E">
              <w:rPr>
                <w:rFonts w:ascii="Arial" w:hAnsi="Arial" w:cs="Arial"/>
                <w:sz w:val="22"/>
                <w:szCs w:val="22"/>
                <w:lang w:val="en-US" w:eastAsia="zh-CN"/>
              </w:rPr>
              <w:t>igh</w:t>
            </w:r>
            <w:r w:rsidR="00354203"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203" w:rsidRPr="00C47037" w:rsidRDefault="0035420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bookmarkStart w:id="7" w:name="OLE_LINK182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</w:t>
            </w:r>
            <w:proofErr w:type="gramEnd"/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10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GFP;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CF2283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 w:rsidR="0056461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  <w:bookmarkEnd w:id="7"/>
          </w:p>
        </w:tc>
      </w:tr>
    </w:tbl>
    <w:p w:rsidR="008E2521" w:rsidRDefault="008E2521" w:rsidP="00D41392">
      <w:pPr>
        <w:tabs>
          <w:tab w:val="left" w:pos="2813"/>
        </w:tabs>
        <w:rPr>
          <w:lang w:val="en-US"/>
        </w:rPr>
      </w:pPr>
    </w:p>
    <w:p w:rsidR="00223087" w:rsidRDefault="00223087" w:rsidP="00223087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bookmarkStart w:id="8" w:name="OLE_LINK185"/>
      <w:bookmarkStart w:id="9" w:name="OLE_LINK186"/>
      <w:bookmarkStart w:id="10" w:name="OLE_LINK190"/>
      <w:bookmarkStart w:id="11" w:name="OLE_LINK193"/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2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5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223087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23087" w:rsidRDefault="00223087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23087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23087" w:rsidRPr="00330425" w:rsidRDefault="00223087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CF2283" w:rsidTr="009B3379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F2283" w:rsidRPr="00602CC3" w:rsidRDefault="00CF228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283" w:rsidRPr="00CD26DF" w:rsidRDefault="00CF228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283" w:rsidRPr="00CD26DF" w:rsidRDefault="00CF228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A61580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Cdh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4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R</w:t>
            </w:r>
            <w:r w:rsidR="00A6158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CF2283" w:rsidRPr="00602CC3" w:rsidTr="009B3379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F2283" w:rsidRPr="00CD26DF" w:rsidRDefault="00CF228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283" w:rsidRPr="00CD26DF" w:rsidRDefault="00CF2283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283" w:rsidRPr="002D3717" w:rsidRDefault="00CF2283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A6158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Cdh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5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rox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10-GFP;R</w:t>
            </w:r>
            <w:r w:rsidR="00A6158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bookmarkEnd w:id="8"/>
      <w:bookmarkEnd w:id="9"/>
      <w:bookmarkEnd w:id="10"/>
      <w:bookmarkEnd w:id="11"/>
    </w:tbl>
    <w:p w:rsidR="00223087" w:rsidRPr="00330425" w:rsidRDefault="00223087" w:rsidP="00223087">
      <w:pPr>
        <w:tabs>
          <w:tab w:val="left" w:pos="2813"/>
        </w:tabs>
        <w:rPr>
          <w:lang w:val="en-US"/>
        </w:rPr>
      </w:pPr>
    </w:p>
    <w:p w:rsidR="007E3B7E" w:rsidRDefault="007E3B7E" w:rsidP="007E3B7E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3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7E3B7E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3B7E" w:rsidRDefault="007E3B7E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3B7E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3B7E" w:rsidRPr="00330425" w:rsidRDefault="007E3B7E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B4054E" w:rsidTr="00537CC1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4054E" w:rsidRPr="00602CC3" w:rsidRDefault="00B4054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bookmarkStart w:id="12" w:name="_Hlk219558263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 xml:space="preserve">, D, </w:t>
            </w:r>
            <w:r w:rsidR="00E40BB4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and</w:t>
            </w:r>
            <w:r w:rsid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I</w:t>
            </w:r>
            <w:r w:rsidR="00E40BB4" w:rsidRP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–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054E" w:rsidRPr="00CD26DF" w:rsidRDefault="00B4054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13" w:name="OLE_LINK183"/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>The group marked with white square</w:t>
            </w:r>
            <w:bookmarkEnd w:id="13"/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054E" w:rsidRPr="00CD26DF" w:rsidRDefault="0019178E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bookmarkStart w:id="14" w:name="OLE_LINK184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-tdT;Ctnnb1</w:t>
            </w:r>
            <w:r w:rsidRPr="0019178E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+</w:t>
            </w:r>
            <w:bookmarkEnd w:id="14"/>
          </w:p>
        </w:tc>
      </w:tr>
      <w:tr w:rsidR="00B4054E" w:rsidRPr="00602CC3" w:rsidTr="00537CC1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4054E" w:rsidRPr="00CD26DF" w:rsidRDefault="00B4054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054E" w:rsidRPr="00CD26DF" w:rsidRDefault="00B4054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 w:rsidR="0019178E">
              <w:rPr>
                <w:rFonts w:ascii="Arial" w:hAnsi="Arial" w:cs="Arial"/>
                <w:sz w:val="22"/>
                <w:szCs w:val="22"/>
                <w:lang w:val="en-US" w:eastAsia="zh-CN"/>
              </w:rPr>
              <w:t>pink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054E" w:rsidRPr="002D3717" w:rsidRDefault="0019178E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-tdT;Ctnnb1</w:t>
            </w:r>
            <w:r w:rsidRPr="0019178E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>
              <w:rPr>
                <w:rFonts w:ascii="Arial" w:eastAsia="Times New Roman" w:hAnsi="Arial" w:cs="Arial" w:hint="eastAsia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bookmarkEnd w:id="12"/>
      <w:tr w:rsidR="0019178E" w:rsidRPr="00602CC3" w:rsidTr="00B632B4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9178E" w:rsidRPr="0019178E" w:rsidRDefault="0019178E" w:rsidP="001917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a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d 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78E" w:rsidRPr="007E3B7E" w:rsidRDefault="0019178E" w:rsidP="001917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Up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78E" w:rsidRPr="00CD26DF" w:rsidRDefault="0019178E" w:rsidP="0019178E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-tdT;Ctnnb1</w:t>
            </w:r>
            <w:r w:rsidRPr="0019178E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+</w:t>
            </w:r>
          </w:p>
        </w:tc>
      </w:tr>
      <w:tr w:rsidR="0019178E" w:rsidRPr="00602CC3" w:rsidTr="00B632B4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9178E" w:rsidRPr="00CD26DF" w:rsidRDefault="0019178E" w:rsidP="001917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78E" w:rsidRPr="007E3B7E" w:rsidRDefault="0019178E" w:rsidP="001917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Down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78E" w:rsidRPr="002D3717" w:rsidRDefault="0019178E" w:rsidP="0019178E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-tdT;Ctnnb1</w:t>
            </w:r>
            <w:r w:rsidRPr="0019178E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>
              <w:rPr>
                <w:rFonts w:ascii="Arial" w:eastAsia="Times New Roman" w:hAnsi="Arial" w:cs="Arial" w:hint="eastAsia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</w:tbl>
    <w:p w:rsidR="00223087" w:rsidRDefault="00223087" w:rsidP="00D41392">
      <w:pPr>
        <w:tabs>
          <w:tab w:val="left" w:pos="2813"/>
        </w:tabs>
        <w:rPr>
          <w:lang w:val="en-US"/>
        </w:rPr>
      </w:pPr>
    </w:p>
    <w:p w:rsidR="00445F0D" w:rsidRDefault="00445F0D" w:rsidP="00445F0D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3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1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445F0D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45F0D" w:rsidRDefault="00445F0D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45F0D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45F0D" w:rsidRPr="00330425" w:rsidRDefault="00445F0D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445F0D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45F0D" w:rsidRPr="00602CC3" w:rsidRDefault="00445F0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C</w:t>
            </w:r>
            <w:r w:rsidR="00347C08" w:rsidRP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–</w:t>
            </w:r>
            <w:r w:rsidR="00347C08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45F0D" w:rsidRPr="00CD26DF" w:rsidRDefault="00445F0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45F0D" w:rsidRPr="00CD26DF" w:rsidRDefault="00347C08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bookmarkStart w:id="15" w:name="OLE_LINK187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R</w:t>
            </w:r>
            <w:r w:rsidR="005F2998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RSR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  <w:bookmarkEnd w:id="15"/>
          </w:p>
        </w:tc>
      </w:tr>
      <w:tr w:rsidR="00347C08" w:rsidRPr="00602CC3" w:rsidTr="001E208A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47C08" w:rsidRPr="00CD26DF" w:rsidRDefault="00347C08" w:rsidP="00347C0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6" w:name="_Hlk219494899"/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7C08" w:rsidRPr="00CD26DF" w:rsidRDefault="00347C08" w:rsidP="00347C0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7C08" w:rsidRPr="002D3717" w:rsidRDefault="00347C08" w:rsidP="00347C08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R</w:t>
            </w:r>
            <w:r w:rsidR="008C75E9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RSR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tr w:rsidR="00347C08" w:rsidRPr="00602CC3" w:rsidTr="001E208A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47C08" w:rsidRDefault="00347C08" w:rsidP="00347C0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C08" w:rsidRPr="00CD26DF" w:rsidRDefault="00347C08" w:rsidP="00347C0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C08" w:rsidRPr="002D3717" w:rsidRDefault="00347C08" w:rsidP="00347C08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yp2e1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DreER;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b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r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</w:tbl>
    <w:bookmarkEnd w:id="16"/>
    <w:p w:rsidR="00DD1DE1" w:rsidRDefault="00DD1DE1" w:rsidP="00DD1DE1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4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DD1DE1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Default="00DD1DE1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Pr="00330425" w:rsidRDefault="00DD1DE1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C66B4A" w:rsidTr="00210EF1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66B4A" w:rsidRPr="00602CC3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66B4A" w:rsidRPr="00CD26DF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 panel (Strategy 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66B4A" w:rsidRPr="00C66B4A" w:rsidRDefault="00C66B4A" w:rsidP="00C66B4A">
            <w:pPr>
              <w:rPr>
                <w:rFonts w:ascii="SimSun" w:eastAsia="SimSun" w:hAnsi="SimSun" w:cs="SimSun" w:hint="eastAsia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osa26-loxCre-tdT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osa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tr w:rsidR="00C66B4A" w:rsidTr="00210EF1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66B4A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6B4A" w:rsidRPr="00CD26DF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Right panel (Strategy 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6B4A" w:rsidRDefault="00C66B4A" w:rsidP="00C66B4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osa26-loxCre-tdT</w:t>
            </w:r>
          </w:p>
        </w:tc>
      </w:tr>
      <w:tr w:rsidR="00C66B4A" w:rsidRPr="00602CC3" w:rsidTr="00D51FDC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66B4A" w:rsidRPr="00CD26DF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7" w:name="_Hlk219495225"/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66B4A" w:rsidRPr="00CD26DF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 (Strategy 3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66B4A" w:rsidRPr="002D3717" w:rsidRDefault="00C66B4A" w:rsidP="00C66B4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tr w:rsidR="00C66B4A" w:rsidRPr="00602CC3" w:rsidTr="00D51FDC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66B4A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6B4A" w:rsidRPr="00CD26DF" w:rsidRDefault="00C66B4A" w:rsidP="00C66B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panel (Strategy 4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6B4A" w:rsidRDefault="00C66B4A" w:rsidP="00C66B4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bookmarkEnd w:id="17"/>
    </w:tbl>
    <w:p w:rsidR="0019178E" w:rsidRDefault="0019178E" w:rsidP="00D41392">
      <w:pPr>
        <w:tabs>
          <w:tab w:val="left" w:pos="2813"/>
        </w:tabs>
        <w:rPr>
          <w:lang w:val="en-US"/>
        </w:rPr>
      </w:pPr>
    </w:p>
    <w:p w:rsidR="00DD1DE1" w:rsidRDefault="00DD1DE1" w:rsidP="00DD1DE1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4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1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DD1DE1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Default="00DD1DE1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1DE1" w:rsidRPr="00330425" w:rsidRDefault="00DD1DE1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83763C" w:rsidTr="004101FC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83763C" w:rsidRPr="00602CC3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763C" w:rsidRPr="00CD26DF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763C" w:rsidRPr="00CD26DF" w:rsidRDefault="0083763C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tdT</w:t>
            </w:r>
          </w:p>
        </w:tc>
      </w:tr>
      <w:tr w:rsidR="0083763C" w:rsidRPr="00602CC3" w:rsidTr="004101FC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83763C" w:rsidRPr="00CD26DF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763C" w:rsidRPr="00CD26DF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Middle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763C" w:rsidRPr="005541E0" w:rsidRDefault="005541E0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dT;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2</w:t>
            </w:r>
          </w:p>
        </w:tc>
      </w:tr>
      <w:tr w:rsidR="0083763C" w:rsidRPr="00602CC3" w:rsidTr="004101FC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3763C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63C" w:rsidRDefault="0083763C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63C" w:rsidRDefault="005541E0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tdT</w:t>
            </w:r>
          </w:p>
        </w:tc>
      </w:tr>
      <w:tr w:rsidR="005541E0" w:rsidRPr="00602CC3" w:rsidTr="009E493D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541E0" w:rsidRDefault="005541E0" w:rsidP="005541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41E0" w:rsidRPr="00CD26DF" w:rsidRDefault="005541E0" w:rsidP="005541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41E0" w:rsidRPr="002D3717" w:rsidRDefault="005541E0" w:rsidP="005541E0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tr w:rsidR="005541E0" w:rsidRPr="00602CC3" w:rsidTr="009E493D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541E0" w:rsidRDefault="005541E0" w:rsidP="005541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41E0" w:rsidRPr="00CD26DF" w:rsidRDefault="005541E0" w:rsidP="005541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ight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41E0" w:rsidRDefault="005541E0" w:rsidP="005541E0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8C75E9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</w:tbl>
    <w:p w:rsidR="00DD1DE1" w:rsidRDefault="00DD1DE1" w:rsidP="00D41392">
      <w:pPr>
        <w:tabs>
          <w:tab w:val="left" w:pos="2813"/>
        </w:tabs>
        <w:rPr>
          <w:lang w:val="en-US"/>
        </w:rPr>
      </w:pPr>
    </w:p>
    <w:p w:rsidR="00340A58" w:rsidRDefault="00340A58" w:rsidP="00340A58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 w:rsidR="00BD7DE8">
        <w:rPr>
          <w:rFonts w:ascii="Noto Sans" w:eastAsia="Noto Sans" w:hAnsi="Noto Sans" w:cs="Noto Sans"/>
          <w:b/>
          <w:color w:val="434343"/>
          <w:lang w:val="en-US"/>
        </w:rPr>
        <w:t>5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340A58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0A58" w:rsidRDefault="00340A58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0A58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0A58" w:rsidRPr="00330425" w:rsidRDefault="00340A58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064072" w:rsidTr="00176327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64072" w:rsidRPr="00602CC3" w:rsidRDefault="00064072" w:rsidP="0006407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 xml:space="preserve"> an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 xml:space="preserve"> 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64072" w:rsidRPr="00CD26DF" w:rsidRDefault="00064072" w:rsidP="0006407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>The group marked with white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64072" w:rsidRPr="00CD26DF" w:rsidRDefault="00064072" w:rsidP="0006407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064072" w:rsidRPr="00602CC3" w:rsidTr="00176327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64072" w:rsidRPr="00CD26DF" w:rsidRDefault="00064072" w:rsidP="0006407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64072" w:rsidRPr="00CD26DF" w:rsidRDefault="00064072" w:rsidP="0006407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blue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64072" w:rsidRPr="002D3717" w:rsidRDefault="00DB6B24" w:rsidP="0006407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dh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</w:t>
            </w:r>
            <w:r w:rsidR="00064072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 w:rsidR="00064072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 w:rsidR="00064072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 w:rsidR="00064072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 w:rsidR="00064072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</w:tbl>
    <w:p w:rsidR="00340A58" w:rsidRDefault="00340A58" w:rsidP="00D41392">
      <w:pPr>
        <w:tabs>
          <w:tab w:val="left" w:pos="2813"/>
        </w:tabs>
        <w:rPr>
          <w:lang w:val="en-US"/>
        </w:rPr>
      </w:pPr>
    </w:p>
    <w:p w:rsidR="00C0427D" w:rsidRDefault="00C0427D" w:rsidP="00C0427D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 w:rsidR="00701FEE">
        <w:rPr>
          <w:rFonts w:ascii="Noto Sans" w:eastAsia="Noto Sans" w:hAnsi="Noto Sans" w:cs="Noto Sans"/>
          <w:b/>
          <w:color w:val="434343"/>
          <w:lang w:val="en-US"/>
        </w:rPr>
        <w:t>6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C0427D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Default="00C0427D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Pr="00330425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C0427D" w:rsidTr="00C8271C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0427D" w:rsidRPr="00602CC3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Pr="00CD26DF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>The group marked with white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Pr="00CD26DF" w:rsidRDefault="003D235B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2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C0427D" w:rsidRPr="00602CC3" w:rsidTr="00C0427D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0427D" w:rsidRPr="00CD26DF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Pr="00CD26DF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 w:rsidR="003D235B">
              <w:rPr>
                <w:rFonts w:ascii="Arial" w:hAnsi="Arial" w:cs="Arial"/>
                <w:sz w:val="22"/>
                <w:szCs w:val="22"/>
                <w:lang w:val="en-US" w:eastAsia="zh-CN"/>
              </w:rPr>
              <w:t>f</w:t>
            </w:r>
            <w:r w:rsidR="003D235B" w:rsidRPr="003D235B">
              <w:rPr>
                <w:rFonts w:ascii="Arial" w:hAnsi="Arial" w:cs="Arial"/>
                <w:sz w:val="22"/>
                <w:szCs w:val="22"/>
                <w:lang w:val="en-US" w:eastAsia="zh-CN"/>
              </w:rPr>
              <w:t>lesh-toned red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427D" w:rsidRPr="002D3717" w:rsidRDefault="00F60B07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i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SuRe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Cre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  <w:tr w:rsidR="00C0427D" w:rsidRPr="00602CC3" w:rsidTr="00C8271C">
        <w:trPr>
          <w:trHeight w:val="283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0427D" w:rsidRPr="00CD26DF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bookmarkStart w:id="18" w:name="OLE_LINK197"/>
            <w:r w:rsidRP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–</w:t>
            </w:r>
            <w:bookmarkEnd w:id="18"/>
            <w:r w:rsidR="00701FEE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427D" w:rsidRPr="007E3B7E" w:rsidRDefault="00C0427D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 w:rsidR="003D235B"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r</w:t>
            </w:r>
            <w:r w:rsidR="003D235B" w:rsidRPr="003D235B">
              <w:rPr>
                <w:rFonts w:ascii="Arial" w:hAnsi="Arial" w:cs="Arial"/>
                <w:sz w:val="22"/>
                <w:szCs w:val="22"/>
                <w:lang w:val="en-US" w:eastAsia="zh-CN"/>
              </w:rPr>
              <w:t>osy flesh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427D" w:rsidRDefault="00F60B07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R</w:t>
            </w:r>
            <w:r w:rsidR="00701FE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Confetti</w:t>
            </w:r>
          </w:p>
        </w:tc>
      </w:tr>
    </w:tbl>
    <w:p w:rsidR="00064072" w:rsidRDefault="00064072" w:rsidP="00D41392">
      <w:pPr>
        <w:tabs>
          <w:tab w:val="left" w:pos="2813"/>
        </w:tabs>
        <w:rPr>
          <w:lang w:val="en-US"/>
        </w:rPr>
      </w:pPr>
    </w:p>
    <w:p w:rsidR="00DE7629" w:rsidRDefault="00DE7629" w:rsidP="00DE7629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7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DE7629" w:rsidTr="00DE7629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Default="00DE7629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Pr="00330425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DE7629" w:rsidTr="009562F9">
        <w:trPr>
          <w:trHeight w:val="283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DE7629" w:rsidRPr="00602CC3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Pr="00CD26DF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Up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Pr="00CD26DF" w:rsidRDefault="00DE7629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ED3E6F"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2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DE7629" w:rsidRPr="00602CC3" w:rsidTr="009562F9">
        <w:trPr>
          <w:trHeight w:val="283"/>
        </w:trPr>
        <w:tc>
          <w:tcPr>
            <w:tcW w:w="15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DE7629" w:rsidRPr="00CD26DF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Pr="00CD26DF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Middle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629" w:rsidRPr="002D3717" w:rsidRDefault="00DE7629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ED3E6F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DE7629" w:rsidRPr="00602CC3" w:rsidTr="009562F9">
        <w:trPr>
          <w:trHeight w:val="283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E7629" w:rsidRPr="00CD26DF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7629" w:rsidRDefault="00DE7629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Down pane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7629" w:rsidRDefault="00DE7629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ED3E6F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r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+</w:t>
            </w:r>
          </w:p>
        </w:tc>
      </w:tr>
      <w:tr w:rsidR="003C29F8" w:rsidRPr="00602CC3" w:rsidTr="002E5200">
        <w:trPr>
          <w:trHeight w:val="283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29F8" w:rsidRPr="00CD26DF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D</w:t>
            </w:r>
            <w:r w:rsidRP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Pr="00CD26DF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blue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Pr="00CD26DF" w:rsidRDefault="003C29F8" w:rsidP="00DE7629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ED3E6F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tdT2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3C29F8" w:rsidRPr="00602CC3" w:rsidTr="002E5200">
        <w:trPr>
          <w:trHeight w:val="283"/>
        </w:trPr>
        <w:tc>
          <w:tcPr>
            <w:tcW w:w="15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29F8" w:rsidRPr="00CD26DF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Pr="00CD26DF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19" w:name="OLE_LINK198"/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>The group marked with</w:t>
            </w:r>
            <w:r w:rsidRPr="003D235B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red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 square</w:t>
            </w:r>
            <w:bookmarkEnd w:id="19"/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Pr="002D3717" w:rsidRDefault="003C29F8" w:rsidP="00DE7629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</w:t>
            </w:r>
            <w:bookmarkStart w:id="20" w:name="OLE_LINK199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ED3E6F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bookmarkEnd w:id="20"/>
            <w:proofErr w:type="spellEnd"/>
          </w:p>
        </w:tc>
      </w:tr>
      <w:tr w:rsidR="003C29F8" w:rsidRPr="00602CC3" w:rsidTr="002E5200">
        <w:trPr>
          <w:trHeight w:val="283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29F8" w:rsidRPr="00CD26DF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Pr="007E3B7E" w:rsidRDefault="003C29F8" w:rsidP="00DE762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The group marked with 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yellow </w:t>
            </w:r>
            <w:r w:rsidRPr="007E3B7E">
              <w:rPr>
                <w:rFonts w:ascii="Arial" w:hAnsi="Arial" w:cs="Arial"/>
                <w:sz w:val="22"/>
                <w:szCs w:val="22"/>
                <w:lang w:val="en-US" w:eastAsia="zh-CN"/>
              </w:rPr>
              <w:t>squa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9F8" w:rsidRDefault="003C29F8" w:rsidP="00DE7629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ED3E6F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r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+</w:t>
            </w:r>
          </w:p>
        </w:tc>
      </w:tr>
    </w:tbl>
    <w:p w:rsidR="00DE7629" w:rsidRDefault="00DE7629" w:rsidP="00D41392">
      <w:pPr>
        <w:tabs>
          <w:tab w:val="left" w:pos="2813"/>
        </w:tabs>
        <w:rPr>
          <w:lang w:val="en-US"/>
        </w:rPr>
      </w:pPr>
    </w:p>
    <w:p w:rsidR="009B032E" w:rsidRDefault="009B032E" w:rsidP="009B032E">
      <w:pPr>
        <w:tabs>
          <w:tab w:val="left" w:pos="2813"/>
        </w:tabs>
        <w:rPr>
          <w:rFonts w:ascii="Noto Sans" w:eastAsia="Noto Sans" w:hAnsi="Noto Sans" w:cs="Noto Sans"/>
          <w:b/>
          <w:color w:val="434343"/>
          <w:lang w:val="en-US"/>
        </w:rPr>
      </w:pP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Figure </w:t>
      </w:r>
      <w:r>
        <w:rPr>
          <w:rFonts w:ascii="Noto Sans" w:eastAsia="Noto Sans" w:hAnsi="Noto Sans" w:cs="Noto Sans"/>
          <w:b/>
          <w:color w:val="434343"/>
          <w:lang w:val="en-US"/>
        </w:rPr>
        <w:t>7</w:t>
      </w:r>
      <w:r w:rsidRPr="000108FD">
        <w:rPr>
          <w:rFonts w:ascii="Noto Sans" w:eastAsia="Noto Sans" w:hAnsi="Noto Sans" w:cs="Noto Sans"/>
          <w:b/>
          <w:color w:val="434343"/>
          <w:lang w:val="en-US"/>
        </w:rPr>
        <w:t xml:space="preserve">—figure supplement </w:t>
      </w:r>
      <w:r>
        <w:rPr>
          <w:rFonts w:ascii="Noto Sans" w:eastAsia="Noto Sans" w:hAnsi="Noto Sans" w:cs="Noto Sans"/>
          <w:b/>
          <w:color w:val="434343"/>
          <w:lang w:val="en-US"/>
        </w:rPr>
        <w:t>1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409"/>
        <w:gridCol w:w="5103"/>
      </w:tblGrid>
      <w:tr w:rsidR="009B032E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Default="00302022" w:rsidP="00C8271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Pr="00330425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genotype</w:t>
            </w:r>
          </w:p>
        </w:tc>
      </w:tr>
      <w:tr w:rsidR="009B032E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9B032E" w:rsidRPr="00602CC3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Pr="00CD26DF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Pr="00CD26DF" w:rsidRDefault="008F1054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b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</w:t>
            </w:r>
            <w:r w:rsidR="009B032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 w:rsidR="009B032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</w:t>
            </w:r>
          </w:p>
        </w:tc>
      </w:tr>
      <w:tr w:rsidR="009B032E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9B032E" w:rsidRPr="00CD26DF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Pr="00CD26DF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B032E" w:rsidRPr="002D3717" w:rsidRDefault="008F1054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</w:t>
            </w:r>
            <w:r w:rsidR="009B032E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9B032E" w:rsidRPr="00602CC3" w:rsidTr="00C13AEE">
        <w:trPr>
          <w:trHeight w:val="28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543AD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rou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 xml:space="preserve">p marked with 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ci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cle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543AD7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r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+</w:t>
            </w:r>
          </w:p>
        </w:tc>
      </w:tr>
      <w:tr w:rsidR="009B032E" w:rsidRPr="00602CC3" w:rsidTr="00C13AEE">
        <w:trPr>
          <w:trHeight w:val="28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543AD7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rou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p marked with triangle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543AD7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9B032E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AA71C5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  <w:tr w:rsidR="009B032E" w:rsidRPr="00602CC3" w:rsidTr="00C8271C">
        <w:trPr>
          <w:trHeight w:val="28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="00AA71C5" w:rsidRPr="00E40BB4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–</w:t>
            </w:r>
            <w:r w:rsidR="00AA71C5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9B032E" w:rsidP="00C827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032E" w:rsidRDefault="00AA71C5" w:rsidP="00C8271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lb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CreER;R</w:t>
            </w:r>
            <w:r w:rsidR="00940C3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osa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26-loxCre-</w:t>
            </w:r>
            <w:r>
              <w:rPr>
                <w:rFonts w:ascii="Arial" w:eastAsia="Times New Roman" w:hAnsi="Arial" w:cs="Arial" w:hint="eastAsia"/>
                <w:i/>
                <w:iCs/>
                <w:sz w:val="22"/>
                <w:szCs w:val="22"/>
                <w:lang w:val="en-US"/>
              </w:rPr>
              <w:t>td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T;Ctnnb1</w:t>
            </w:r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/</w:t>
            </w:r>
            <w:proofErr w:type="spellStart"/>
            <w:r w:rsidRPr="00DE7629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flox</w:t>
            </w:r>
            <w:proofErr w:type="spellEnd"/>
          </w:p>
        </w:tc>
      </w:tr>
    </w:tbl>
    <w:p w:rsidR="009B032E" w:rsidRDefault="009B032E" w:rsidP="00D41392">
      <w:pPr>
        <w:tabs>
          <w:tab w:val="left" w:pos="2813"/>
        </w:tabs>
        <w:rPr>
          <w:lang w:val="en-US"/>
        </w:rPr>
      </w:pPr>
    </w:p>
    <w:p w:rsidR="00AA71C5" w:rsidRPr="00D41392" w:rsidRDefault="00AA71C5" w:rsidP="00D41392">
      <w:pPr>
        <w:tabs>
          <w:tab w:val="left" w:pos="2813"/>
        </w:tabs>
        <w:rPr>
          <w:lang w:val="en-US"/>
        </w:rPr>
      </w:pPr>
    </w:p>
    <w:sectPr w:rsidR="00AA71C5" w:rsidRPr="00D41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92"/>
    <w:rsid w:val="000108FD"/>
    <w:rsid w:val="00056CFE"/>
    <w:rsid w:val="00064072"/>
    <w:rsid w:val="00095A37"/>
    <w:rsid w:val="00095F1B"/>
    <w:rsid w:val="000A6744"/>
    <w:rsid w:val="00173CCF"/>
    <w:rsid w:val="00182443"/>
    <w:rsid w:val="0019178E"/>
    <w:rsid w:val="001D3E13"/>
    <w:rsid w:val="00223087"/>
    <w:rsid w:val="00282795"/>
    <w:rsid w:val="002838C2"/>
    <w:rsid w:val="002D3717"/>
    <w:rsid w:val="00302022"/>
    <w:rsid w:val="00330425"/>
    <w:rsid w:val="00340A58"/>
    <w:rsid w:val="00345CD8"/>
    <w:rsid w:val="00347C08"/>
    <w:rsid w:val="00354203"/>
    <w:rsid w:val="003C29F8"/>
    <w:rsid w:val="003D22BB"/>
    <w:rsid w:val="003D235B"/>
    <w:rsid w:val="00404058"/>
    <w:rsid w:val="00445F0D"/>
    <w:rsid w:val="004A701E"/>
    <w:rsid w:val="004C1661"/>
    <w:rsid w:val="004E7A99"/>
    <w:rsid w:val="00543AD7"/>
    <w:rsid w:val="005541E0"/>
    <w:rsid w:val="0056461E"/>
    <w:rsid w:val="005959E7"/>
    <w:rsid w:val="005A5FC1"/>
    <w:rsid w:val="005E67AA"/>
    <w:rsid w:val="005F2998"/>
    <w:rsid w:val="005F3279"/>
    <w:rsid w:val="00602CC3"/>
    <w:rsid w:val="00660497"/>
    <w:rsid w:val="006800B7"/>
    <w:rsid w:val="006B254E"/>
    <w:rsid w:val="006B78C5"/>
    <w:rsid w:val="00701FEE"/>
    <w:rsid w:val="0071651E"/>
    <w:rsid w:val="007E3B7E"/>
    <w:rsid w:val="007E40BD"/>
    <w:rsid w:val="00820F7E"/>
    <w:rsid w:val="0083763C"/>
    <w:rsid w:val="008415D7"/>
    <w:rsid w:val="00852E7A"/>
    <w:rsid w:val="008C75E9"/>
    <w:rsid w:val="008E2521"/>
    <w:rsid w:val="008F1054"/>
    <w:rsid w:val="00940C35"/>
    <w:rsid w:val="00977607"/>
    <w:rsid w:val="009B032E"/>
    <w:rsid w:val="00A61580"/>
    <w:rsid w:val="00A70E43"/>
    <w:rsid w:val="00A82753"/>
    <w:rsid w:val="00AA59BF"/>
    <w:rsid w:val="00AA71C5"/>
    <w:rsid w:val="00AF5DEC"/>
    <w:rsid w:val="00B31977"/>
    <w:rsid w:val="00B4054E"/>
    <w:rsid w:val="00B53764"/>
    <w:rsid w:val="00BD7DE8"/>
    <w:rsid w:val="00BE4D09"/>
    <w:rsid w:val="00BE5904"/>
    <w:rsid w:val="00C0427D"/>
    <w:rsid w:val="00C25FA1"/>
    <w:rsid w:val="00C47037"/>
    <w:rsid w:val="00C66B4A"/>
    <w:rsid w:val="00CD26DF"/>
    <w:rsid w:val="00CE68FA"/>
    <w:rsid w:val="00CF2283"/>
    <w:rsid w:val="00D33FA2"/>
    <w:rsid w:val="00D41392"/>
    <w:rsid w:val="00DB6B24"/>
    <w:rsid w:val="00DD1DE1"/>
    <w:rsid w:val="00DE7629"/>
    <w:rsid w:val="00E208F7"/>
    <w:rsid w:val="00E40BB4"/>
    <w:rsid w:val="00E90BA2"/>
    <w:rsid w:val="00ED3E6F"/>
    <w:rsid w:val="00F52019"/>
    <w:rsid w:val="00F554EF"/>
    <w:rsid w:val="00F6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1F6DF"/>
  <w15:chartTrackingRefBased/>
  <w15:docId w15:val="{DD9BF1E0-7A37-B049-A261-54933F24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8244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82443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824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4</Pages>
  <Words>1340</Words>
  <Characters>2641</Characters>
  <Application>Microsoft Office Word</Application>
  <DocSecurity>0</DocSecurity>
  <Lines>7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26-01-14T02:14:00Z</dcterms:created>
  <dcterms:modified xsi:type="dcterms:W3CDTF">2026-03-03T17:04:00Z</dcterms:modified>
</cp:coreProperties>
</file>